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6"/>
      </w:tblGrid>
      <w:tr w:rsidR="007731C7" w:rsidTr="00706527">
        <w:trPr>
          <w:trHeight w:val="10"/>
          <w:jc w:val="center"/>
        </w:trPr>
        <w:tc>
          <w:tcPr>
            <w:tcW w:w="6866" w:type="dxa"/>
          </w:tcPr>
          <w:p w:rsidR="007731C7" w:rsidRDefault="00B06438">
            <w:r w:rsidRPr="00B0643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2179E7" wp14:editId="344E5D9F">
                      <wp:simplePos x="0" y="0"/>
                      <wp:positionH relativeFrom="column">
                        <wp:posOffset>497747</wp:posOffset>
                      </wp:positionH>
                      <wp:positionV relativeFrom="paragraph">
                        <wp:posOffset>487726</wp:posOffset>
                      </wp:positionV>
                      <wp:extent cx="289560" cy="278765"/>
                      <wp:effectExtent l="0" t="0" r="0" b="698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9560" cy="2787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06438" w:rsidRPr="00B06438" w:rsidRDefault="00B06438" w:rsidP="00B06438">
                                  <w:pP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proofErr w:type="gramStart"/>
                                  <w:r w:rsidRPr="00B06438"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9.2pt;margin-top:38.4pt;width:22.8pt;height:21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" stroked="f">
                      <v:textbox>
                        <w:txbxContent>
                          <w:p w:rsidR="00B06438" w:rsidRPr="00B06438" w:rsidRDefault="00B06438" w:rsidP="00B06438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proofErr w:type="gramStart"/>
                            <w:r w:rsidRPr="00B06438">
                              <w:rPr>
                                <w:b/>
                                <w:bCs/>
                                <w:i/>
                                <w:iCs/>
                              </w:rPr>
                              <w:t>a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731C7">
              <w:rPr>
                <w:noProof/>
              </w:rPr>
              <w:drawing>
                <wp:inline distT="0" distB="0" distL="0" distR="0" wp14:anchorId="3D6A7A46" wp14:editId="38E19D48">
                  <wp:extent cx="3824868" cy="3824868"/>
                  <wp:effectExtent l="0" t="0" r="4445" b="444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0507" cy="38305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1C7" w:rsidTr="00706527">
        <w:trPr>
          <w:trHeight w:val="584"/>
          <w:jc w:val="center"/>
        </w:trPr>
        <w:tc>
          <w:tcPr>
            <w:tcW w:w="6866" w:type="dxa"/>
          </w:tcPr>
          <w:p w:rsidR="007731C7" w:rsidRDefault="00B06438" w:rsidP="00706527">
            <w:pPr>
              <w:keepNext/>
            </w:pPr>
            <w:r w:rsidRPr="00B06438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63EB75" wp14:editId="304CBD3A">
                      <wp:simplePos x="0" y="0"/>
                      <wp:positionH relativeFrom="column">
                        <wp:posOffset>503199</wp:posOffset>
                      </wp:positionH>
                      <wp:positionV relativeFrom="paragraph">
                        <wp:posOffset>523875</wp:posOffset>
                      </wp:positionV>
                      <wp:extent cx="289560" cy="278765"/>
                      <wp:effectExtent l="0" t="0" r="0" b="698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9560" cy="2787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06438" w:rsidRPr="00B06438" w:rsidRDefault="00B06438" w:rsidP="00B06438">
                                  <w:pP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39.6pt;margin-top:41.25pt;width:22.8pt;height:2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" stroked="f">
                      <v:textbox>
                        <w:txbxContent>
                          <w:p w:rsidR="00B06438" w:rsidRPr="00B06438" w:rsidRDefault="00B06438" w:rsidP="00B06438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b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731C7">
              <w:rPr>
                <w:noProof/>
              </w:rPr>
              <w:drawing>
                <wp:inline distT="0" distB="0" distL="0" distR="0" wp14:anchorId="3BE70537" wp14:editId="28BFE44A">
                  <wp:extent cx="3824868" cy="3824868"/>
                  <wp:effectExtent l="0" t="0" r="4445" b="444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0507" cy="38305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A6331" w:rsidRPr="00F04E19" w:rsidRDefault="00706527" w:rsidP="00B06438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 w:rsidRPr="00B06438">
        <w:rPr>
          <w:rFonts w:ascii="Times New Roman" w:hAnsi="Times New Roman" w:cs="Times New Roman"/>
          <w:color w:val="auto"/>
          <w:sz w:val="22"/>
          <w:szCs w:val="22"/>
        </w:rPr>
        <w:t xml:space="preserve">Figure S </w:t>
      </w:r>
      <w:r w:rsidRPr="00B06438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B06438">
        <w:rPr>
          <w:rFonts w:ascii="Times New Roman" w:hAnsi="Times New Roman" w:cs="Times New Roman"/>
          <w:color w:val="auto"/>
          <w:sz w:val="22"/>
          <w:szCs w:val="22"/>
        </w:rPr>
        <w:instrText xml:space="preserve"> SEQ Figure_S \* ARABIC </w:instrText>
      </w:r>
      <w:r w:rsidRPr="00B06438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B06438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B06438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="00F04E19" w:rsidRPr="00B06438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B06438" w:rsidRPr="00B0643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B06438" w:rsidRPr="00B0643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>Estimates of posterior</w:t>
      </w:r>
      <w:r w:rsidR="00B0643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 xml:space="preserve"> mean differential selection effects </w:t>
      </w:r>
      <w:r w:rsidR="00B06438" w:rsidRPr="00E34DC2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>across</w:t>
      </w:r>
      <w:r w:rsidR="00B0643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 xml:space="preserve"> all amino acids </w:t>
      </w:r>
      <w:r w:rsidR="00B06438" w:rsidRPr="00E34DC2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>and</w:t>
      </w:r>
      <w:r w:rsidR="00B0643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 xml:space="preserve"> all sites for two independent chains, for C3 plants (</w:t>
      </w:r>
      <w:r w:rsidR="00B06438" w:rsidRPr="00B06438">
        <w:rPr>
          <w:rFonts w:ascii="Times New Roman" w:hAnsi="Times New Roman"/>
          <w:b w:val="0"/>
          <w:bCs w:val="0"/>
          <w:i/>
          <w:iCs/>
          <w:color w:val="000000"/>
          <w:sz w:val="24"/>
          <w:szCs w:val="24"/>
          <w:u w:color="000000"/>
        </w:rPr>
        <w:t>a</w:t>
      </w:r>
      <w:r w:rsidR="00B0643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>) and C4 plants (</w:t>
      </w:r>
      <w:r w:rsidR="00B06438" w:rsidRPr="00B06438">
        <w:rPr>
          <w:rFonts w:ascii="Times New Roman" w:hAnsi="Times New Roman"/>
          <w:b w:val="0"/>
          <w:bCs w:val="0"/>
          <w:i/>
          <w:iCs/>
          <w:color w:val="000000"/>
          <w:sz w:val="24"/>
          <w:szCs w:val="24"/>
          <w:u w:color="000000"/>
        </w:rPr>
        <w:t>b</w:t>
      </w:r>
      <w:r w:rsidR="00B0643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>).</w:t>
      </w:r>
      <w:r w:rsidR="00B06438">
        <w:rPr>
          <w:rFonts w:ascii="Times New Roman" w:hAnsi="Times New Roman"/>
          <w:b w:val="0"/>
          <w:bCs w:val="0"/>
          <w:color w:val="000000"/>
          <w:sz w:val="24"/>
          <w:szCs w:val="24"/>
          <w:u w:color="000000"/>
        </w:rPr>
        <w:t xml:space="preserve"> </w:t>
      </w:r>
      <w:r w:rsidR="00B06438" w:rsidRPr="00B06438">
        <w:rPr>
          <w:rStyle w:val="apple-converted-space"/>
          <w:rFonts w:asciiTheme="majorBidi" w:hAnsiTheme="majorBidi" w:cstheme="majorBidi"/>
          <w:b w:val="0"/>
          <w:bCs w:val="0"/>
          <w:color w:val="auto"/>
          <w:sz w:val="22"/>
          <w:szCs w:val="22"/>
        </w:rPr>
        <w:t>The correlation coefficient is 0.78 and 0.81, respectively.</w:t>
      </w:r>
      <w:bookmarkStart w:id="0" w:name="_GoBack"/>
      <w:bookmarkEnd w:id="0"/>
    </w:p>
    <w:sectPr w:rsidR="002A6331" w:rsidRPr="00F0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1C7"/>
    <w:rsid w:val="00056C0B"/>
    <w:rsid w:val="00170575"/>
    <w:rsid w:val="001971F2"/>
    <w:rsid w:val="001B12E0"/>
    <w:rsid w:val="00230E60"/>
    <w:rsid w:val="002A6331"/>
    <w:rsid w:val="003E3B26"/>
    <w:rsid w:val="003F3B9D"/>
    <w:rsid w:val="00402A75"/>
    <w:rsid w:val="00567609"/>
    <w:rsid w:val="00636BCE"/>
    <w:rsid w:val="006F744C"/>
    <w:rsid w:val="00706527"/>
    <w:rsid w:val="007731C7"/>
    <w:rsid w:val="007E0C00"/>
    <w:rsid w:val="00803B6F"/>
    <w:rsid w:val="00983821"/>
    <w:rsid w:val="00A469CA"/>
    <w:rsid w:val="00B06438"/>
    <w:rsid w:val="00BD79B5"/>
    <w:rsid w:val="00F0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3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1C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70652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B0643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3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1C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70652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B0643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</dc:creator>
  <cp:lastModifiedBy>Sahar</cp:lastModifiedBy>
  <cp:revision>1</cp:revision>
  <dcterms:created xsi:type="dcterms:W3CDTF">2017-11-06T20:07:00Z</dcterms:created>
  <dcterms:modified xsi:type="dcterms:W3CDTF">2017-11-14T16:52:00Z</dcterms:modified>
</cp:coreProperties>
</file>